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1842"/>
        <w:gridCol w:w="1985"/>
        <w:gridCol w:w="1859"/>
      </w:tblGrid>
      <w:tr w:rsidR="005A2641" w:rsidRPr="00BD561F" w:rsidTr="00243C01">
        <w:tc>
          <w:tcPr>
            <w:tcW w:w="9622" w:type="dxa"/>
            <w:gridSpan w:val="5"/>
            <w:tcBorders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igure 5-1.</w:t>
            </w:r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verview of clusters form the analysis investigating the prime/target x familiarity interaction obtained with separate or common baselines for prime and target, as well as peak-to-peak analysis.</w:t>
            </w:r>
          </w:p>
        </w:tc>
      </w:tr>
      <w:tr w:rsidR="005A2641" w:rsidRPr="00BD561F" w:rsidTr="00243C0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ns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ime Rang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5A2641" w:rsidRPr="00BD561F" w:rsidTr="00243C01">
        <w:tc>
          <w:tcPr>
            <w:tcW w:w="96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rime/Target x Familiarity Interaction</w:t>
            </w:r>
          </w:p>
        </w:tc>
      </w:tr>
      <w:tr w:rsidR="005A2641" w:rsidRPr="00BD561F" w:rsidTr="00243C01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 to 0.48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to 0.4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-to-peak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 to 0.44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8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to 0.46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 to 0.33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68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-to-peak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*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 to 0.29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to 0.29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32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to 0.5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54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-0.3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-0.34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-0.02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-0.05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-0.45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5A2641" w:rsidRPr="00BD561F" w:rsidTr="00243C01">
        <w:tc>
          <w:tcPr>
            <w:tcW w:w="96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ain effect of familiarity</w:t>
            </w:r>
          </w:p>
        </w:tc>
      </w:tr>
      <w:tr w:rsidR="005A2641" w:rsidRPr="00BD561F" w:rsidTr="00243C01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9 to 0.38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to 0.34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-to-peak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 to 0.3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to 0.37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-to-peak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to 0.4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to 0.6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to 0.57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 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mpo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-0.1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5A2641" w:rsidRPr="00BD561F" w:rsidTr="00243C01">
        <w:tc>
          <w:tcPr>
            <w:tcW w:w="96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ain effect of prime vs. target</w:t>
            </w:r>
          </w:p>
        </w:tc>
      </w:tr>
      <w:tr w:rsidR="005A2641" w:rsidRPr="00BD561F" w:rsidTr="00243C01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 to 0.47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to 0.51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-to-peak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ateral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 to 0.59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to 0.61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-to-peak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bove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bove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bove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 to 0.14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to 0.13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ntral / tempo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 to 0.53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to 0.52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 to 0.42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to 0.42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mpo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 to 0.42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4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tempo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7 to 0.44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8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 to 0.1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8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5 to 0.1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6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 to 0.69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6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to 0.7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6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*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entral/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 to 0.17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to 0.11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5A2641" w:rsidRPr="00BD561F" w:rsidTr="00243C01">
        <w:tc>
          <w:tcPr>
            <w:tcW w:w="1526" w:type="dxa"/>
            <w:vMerge w:val="restart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*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to 0.25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72</w:t>
            </w:r>
          </w:p>
        </w:tc>
      </w:tr>
      <w:tr w:rsidR="005A2641" w:rsidRPr="00BD561F" w:rsidTr="00243C01">
        <w:tc>
          <w:tcPr>
            <w:tcW w:w="1526" w:type="dxa"/>
            <w:vMerge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to 0.24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/ tempo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to 0.13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to 0.13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to 0.62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-0.04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to 0.08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to -0.01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38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to -0.02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5A2641" w:rsidRPr="00BD561F" w:rsidTr="00243C01">
        <w:tc>
          <w:tcPr>
            <w:tcW w:w="1526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to 0.66</w:t>
            </w:r>
          </w:p>
        </w:tc>
        <w:tc>
          <w:tcPr>
            <w:tcW w:w="1859" w:type="dxa"/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5A2641" w:rsidRPr="00BD561F" w:rsidTr="00243C01">
        <w:tc>
          <w:tcPr>
            <w:tcW w:w="9622" w:type="dxa"/>
            <w:gridSpan w:val="5"/>
            <w:tcBorders>
              <w:top w:val="single" w:sz="4" w:space="0" w:color="auto"/>
            </w:tcBorders>
          </w:tcPr>
          <w:p w:rsidR="005A2641" w:rsidRPr="00BD561F" w:rsidRDefault="005A264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ote.</w:t>
            </w:r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lusters found in both separate and common baseline </w:t>
            </w:r>
            <w:proofErr w:type="gramStart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>analysis presented in the results section are</w:t>
            </w:r>
            <w:proofErr w:type="gramEnd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rked in bold. Asterisks mark clusters that were significant in both analyses but not interpreted due to the short duration &lt; 30 </w:t>
            </w:r>
            <w:proofErr w:type="spellStart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>ms.</w:t>
            </w:r>
            <w:proofErr w:type="spellEnd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peak-to-peak analysis, the time range row represents the peak latency averaged across all conditions and significant sensors. </w:t>
            </w:r>
            <w:proofErr w:type="gramStart"/>
            <w:r w:rsidRPr="00BD561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proofErr w:type="gramEnd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fers to the multiple-comparison-corrected ratio of permuted cluster statistics larger than the cluster statistic of the original data.</w:t>
            </w:r>
          </w:p>
        </w:tc>
      </w:tr>
    </w:tbl>
    <w:p w:rsidR="00346A61" w:rsidRDefault="00346A61">
      <w:bookmarkStart w:id="0" w:name="_GoBack"/>
      <w:bookmarkEnd w:id="0"/>
    </w:p>
    <w:sectPr w:rsidR="00346A61" w:rsidSect="00346A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641"/>
    <w:rsid w:val="00346A61"/>
    <w:rsid w:val="005A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D53D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641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2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641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2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3294</Characters>
  <Application>Microsoft Macintosh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isenhauer</dc:creator>
  <cp:keywords/>
  <dc:description/>
  <cp:lastModifiedBy>Susanne Eisenhauer</cp:lastModifiedBy>
  <cp:revision>1</cp:revision>
  <dcterms:created xsi:type="dcterms:W3CDTF">2019-04-06T15:12:00Z</dcterms:created>
  <dcterms:modified xsi:type="dcterms:W3CDTF">2019-04-06T15:12:00Z</dcterms:modified>
</cp:coreProperties>
</file>